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F7BF2" w14:textId="6D7E3115" w:rsidR="004D024C" w:rsidRPr="00A479CC" w:rsidRDefault="004D024C" w:rsidP="004D024C">
      <w:pPr>
        <w:pStyle w:val="Heading2"/>
        <w:jc w:val="left"/>
        <w:rPr>
          <w:rFonts w:ascii="Arial" w:hAnsi="Arial"/>
          <w:lang w:eastAsia="zh-TW"/>
        </w:rPr>
      </w:pPr>
      <w:r w:rsidRPr="00A479CC">
        <w:rPr>
          <w:rFonts w:ascii="Arial" w:hAnsi="Arial"/>
          <w:lang w:eastAsia="zh-TW"/>
        </w:rPr>
        <w:t>Table S</w:t>
      </w:r>
      <w:r w:rsidR="00F4372C">
        <w:rPr>
          <w:rFonts w:ascii="Arial" w:hAnsi="Arial"/>
          <w:lang w:eastAsia="zh-TW"/>
        </w:rPr>
        <w:t>3</w:t>
      </w:r>
      <w:r w:rsidRPr="00A479CC">
        <w:rPr>
          <w:rFonts w:ascii="Arial" w:hAnsi="Arial"/>
          <w:lang w:eastAsia="zh-TW"/>
        </w:rPr>
        <w:t xml:space="preserve">. </w:t>
      </w:r>
      <w:r w:rsidR="00094147" w:rsidRPr="00A479CC">
        <w:rPr>
          <w:rFonts w:ascii="Arial" w:hAnsi="Arial"/>
          <w:lang w:eastAsia="zh-TW"/>
        </w:rPr>
        <w:t>The number of</w:t>
      </w:r>
      <w:r w:rsidRPr="00A479CC">
        <w:rPr>
          <w:rFonts w:ascii="Arial" w:hAnsi="Arial"/>
          <w:lang w:eastAsia="zh-TW"/>
        </w:rPr>
        <w:t xml:space="preserve"> </w:t>
      </w:r>
      <w:r w:rsidR="00094147" w:rsidRPr="00A479CC">
        <w:rPr>
          <w:rFonts w:ascii="Arial" w:hAnsi="Arial"/>
          <w:lang w:eastAsia="zh-TW"/>
        </w:rPr>
        <w:t>subjects</w:t>
      </w:r>
      <w:r w:rsidRPr="00A479CC">
        <w:rPr>
          <w:rFonts w:ascii="Arial" w:hAnsi="Arial"/>
          <w:lang w:eastAsia="zh-TW"/>
        </w:rPr>
        <w:t xml:space="preserve"> in the meta-analysis</w:t>
      </w:r>
      <w:r w:rsidR="00094147" w:rsidRPr="00A479CC">
        <w:rPr>
          <w:rFonts w:ascii="Arial" w:hAnsi="Arial"/>
          <w:lang w:eastAsia="zh-TW"/>
        </w:rPr>
        <w:t xml:space="preserve"> according to</w:t>
      </w:r>
      <w:r w:rsidR="00E53651">
        <w:rPr>
          <w:rFonts w:ascii="Arial" w:hAnsi="Arial"/>
          <w:lang w:eastAsia="zh-TW"/>
        </w:rPr>
        <w:t xml:space="preserve"> PD-L1 expression and</w:t>
      </w:r>
      <w:r w:rsidR="00094147" w:rsidRPr="00A479CC">
        <w:rPr>
          <w:rFonts w:ascii="Arial" w:hAnsi="Arial"/>
          <w:lang w:eastAsia="zh-TW"/>
        </w:rPr>
        <w:t xml:space="preserve"> </w:t>
      </w:r>
      <w:r w:rsidR="00231D07" w:rsidRPr="00A479CC">
        <w:rPr>
          <w:rFonts w:ascii="Arial" w:hAnsi="Arial"/>
          <w:lang w:eastAsia="zh-TW"/>
        </w:rPr>
        <w:t>chemotherapy regimen</w:t>
      </w:r>
      <w:r w:rsidRPr="00A479CC">
        <w:rPr>
          <w:rFonts w:ascii="Arial" w:hAnsi="Arial"/>
          <w:lang w:eastAsia="zh-TW"/>
        </w:rPr>
        <w:t xml:space="preserve"> </w:t>
      </w:r>
    </w:p>
    <w:p w14:paraId="34404A0E" w14:textId="77777777" w:rsidR="006B6DF9" w:rsidRDefault="006B6DF9" w:rsidP="004D024C">
      <w:pPr>
        <w:spacing w:line="240" w:lineRule="auto"/>
        <w:rPr>
          <w:rFonts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0"/>
        <w:gridCol w:w="894"/>
        <w:gridCol w:w="1194"/>
        <w:gridCol w:w="661"/>
        <w:gridCol w:w="3840"/>
        <w:gridCol w:w="894"/>
        <w:gridCol w:w="1194"/>
        <w:gridCol w:w="661"/>
      </w:tblGrid>
      <w:tr w:rsidR="00445069" w:rsidRPr="008E5E7D" w14:paraId="5CB0A1E0" w14:textId="245A5983" w:rsidTr="00FF070F">
        <w:tc>
          <w:tcPr>
            <w:tcW w:w="0" w:type="auto"/>
            <w:gridSpan w:val="4"/>
            <w:vAlign w:val="center"/>
          </w:tcPr>
          <w:p w14:paraId="054FAD1B" w14:textId="52BC440A" w:rsidR="00445069" w:rsidRPr="008E5E7D" w:rsidRDefault="00445069" w:rsidP="007C6E4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Figure 4A PFS</w:t>
            </w:r>
          </w:p>
        </w:tc>
        <w:tc>
          <w:tcPr>
            <w:tcW w:w="0" w:type="auto"/>
            <w:gridSpan w:val="4"/>
          </w:tcPr>
          <w:p w14:paraId="1BCD9D31" w14:textId="099AF284" w:rsidR="00445069" w:rsidRPr="008E5E7D" w:rsidRDefault="00445069" w:rsidP="007C6E4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Figure 4B OS</w:t>
            </w:r>
          </w:p>
        </w:tc>
      </w:tr>
      <w:tr w:rsidR="00445069" w:rsidRPr="008E5E7D" w14:paraId="7979EDB0" w14:textId="6CDF687E" w:rsidTr="003847BC">
        <w:tc>
          <w:tcPr>
            <w:tcW w:w="0" w:type="auto"/>
            <w:vAlign w:val="center"/>
          </w:tcPr>
          <w:p w14:paraId="1CC6A74D" w14:textId="192472CB" w:rsidR="00445069" w:rsidRPr="008E5E7D" w:rsidRDefault="00445069" w:rsidP="0044506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Study</w:t>
            </w:r>
          </w:p>
        </w:tc>
        <w:tc>
          <w:tcPr>
            <w:tcW w:w="0" w:type="auto"/>
            <w:vAlign w:val="center"/>
          </w:tcPr>
          <w:p w14:paraId="0C0CFB1C" w14:textId="26548DDF" w:rsidR="00445069" w:rsidRPr="008E5E7D" w:rsidRDefault="00445069" w:rsidP="0044506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Exp.(N)</w:t>
            </w:r>
          </w:p>
        </w:tc>
        <w:tc>
          <w:tcPr>
            <w:tcW w:w="0" w:type="auto"/>
            <w:vAlign w:val="center"/>
          </w:tcPr>
          <w:p w14:paraId="690A153F" w14:textId="14D3595D" w:rsidR="00445069" w:rsidRPr="008E5E7D" w:rsidRDefault="00445069" w:rsidP="0044506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Control (N)</w:t>
            </w:r>
          </w:p>
        </w:tc>
        <w:tc>
          <w:tcPr>
            <w:tcW w:w="0" w:type="auto"/>
            <w:vAlign w:val="center"/>
          </w:tcPr>
          <w:p w14:paraId="42DDF4F1" w14:textId="0B1804DA" w:rsidR="00445069" w:rsidRPr="008E5E7D" w:rsidRDefault="00445069" w:rsidP="0044506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1AF9C45D" w14:textId="2DE86313" w:rsidR="00445069" w:rsidRPr="008E5E7D" w:rsidRDefault="00445069" w:rsidP="0044506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Study</w:t>
            </w:r>
          </w:p>
        </w:tc>
        <w:tc>
          <w:tcPr>
            <w:tcW w:w="0" w:type="auto"/>
            <w:vAlign w:val="center"/>
          </w:tcPr>
          <w:p w14:paraId="08F23145" w14:textId="472DAC4A" w:rsidR="00445069" w:rsidRPr="008E5E7D" w:rsidRDefault="00445069" w:rsidP="0044506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Exp.(N)</w:t>
            </w:r>
          </w:p>
        </w:tc>
        <w:tc>
          <w:tcPr>
            <w:tcW w:w="0" w:type="auto"/>
            <w:vAlign w:val="center"/>
          </w:tcPr>
          <w:p w14:paraId="278FE219" w14:textId="3E376B4C" w:rsidR="00445069" w:rsidRPr="008E5E7D" w:rsidRDefault="00445069" w:rsidP="0044506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Control (N)</w:t>
            </w:r>
          </w:p>
        </w:tc>
        <w:tc>
          <w:tcPr>
            <w:tcW w:w="0" w:type="auto"/>
            <w:vAlign w:val="center"/>
          </w:tcPr>
          <w:p w14:paraId="33C74683" w14:textId="6F1C2955" w:rsidR="00445069" w:rsidRPr="008E5E7D" w:rsidRDefault="00445069" w:rsidP="0044506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445069" w:rsidRPr="008E5E7D" w14:paraId="4650F940" w14:textId="346EECCB" w:rsidTr="00706243">
        <w:tc>
          <w:tcPr>
            <w:tcW w:w="0" w:type="auto"/>
            <w:gridSpan w:val="4"/>
          </w:tcPr>
          <w:p w14:paraId="1B1CD711" w14:textId="1D86E66A" w:rsidR="00445069" w:rsidRPr="008E5E7D" w:rsidRDefault="00445069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sz w:val="20"/>
                <w:szCs w:val="20"/>
              </w:rPr>
              <w:t>Subgroup_PF and high PD-L1</w:t>
            </w:r>
          </w:p>
        </w:tc>
        <w:tc>
          <w:tcPr>
            <w:tcW w:w="0" w:type="auto"/>
            <w:gridSpan w:val="4"/>
          </w:tcPr>
          <w:p w14:paraId="466188E0" w14:textId="00C6AB68" w:rsidR="00445069" w:rsidRPr="008E5E7D" w:rsidRDefault="00B53347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sz w:val="20"/>
                <w:szCs w:val="20"/>
              </w:rPr>
              <w:t>Subgroup_PF and high PD-L1</w:t>
            </w:r>
          </w:p>
        </w:tc>
      </w:tr>
      <w:tr w:rsidR="00B53347" w:rsidRPr="008E5E7D" w14:paraId="20C2A8A1" w14:textId="06B22898" w:rsidTr="00C9514A">
        <w:tc>
          <w:tcPr>
            <w:tcW w:w="0" w:type="auto"/>
            <w:vAlign w:val="center"/>
          </w:tcPr>
          <w:p w14:paraId="2B76E797" w14:textId="5E1291FF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ASTRUM-007</w:t>
            </w:r>
          </w:p>
        </w:tc>
        <w:tc>
          <w:tcPr>
            <w:tcW w:w="0" w:type="auto"/>
            <w:vAlign w:val="center"/>
          </w:tcPr>
          <w:p w14:paraId="0B9F4F72" w14:textId="0977D515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68</w:t>
            </w:r>
          </w:p>
        </w:tc>
        <w:tc>
          <w:tcPr>
            <w:tcW w:w="0" w:type="auto"/>
            <w:vAlign w:val="center"/>
          </w:tcPr>
          <w:p w14:paraId="79B775BE" w14:textId="55363A41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bottom"/>
          </w:tcPr>
          <w:p w14:paraId="0E2CF61C" w14:textId="1C65AF39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47</w:t>
            </w:r>
          </w:p>
        </w:tc>
        <w:tc>
          <w:tcPr>
            <w:tcW w:w="0" w:type="auto"/>
            <w:vAlign w:val="center"/>
          </w:tcPr>
          <w:p w14:paraId="30271315" w14:textId="501466B5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ASTRUM-007</w:t>
            </w:r>
          </w:p>
        </w:tc>
        <w:tc>
          <w:tcPr>
            <w:tcW w:w="0" w:type="auto"/>
            <w:vAlign w:val="center"/>
          </w:tcPr>
          <w:p w14:paraId="3013FDED" w14:textId="39B50C64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62</w:t>
            </w:r>
          </w:p>
        </w:tc>
        <w:tc>
          <w:tcPr>
            <w:tcW w:w="0" w:type="auto"/>
            <w:vAlign w:val="center"/>
          </w:tcPr>
          <w:p w14:paraId="3AB0A97E" w14:textId="71A91B9C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bottom"/>
          </w:tcPr>
          <w:p w14:paraId="1D81979E" w14:textId="7F953437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41</w:t>
            </w:r>
          </w:p>
        </w:tc>
      </w:tr>
      <w:tr w:rsidR="00B53347" w:rsidRPr="008E5E7D" w14:paraId="091F8D3D" w14:textId="5D175242" w:rsidTr="00C9514A">
        <w:tc>
          <w:tcPr>
            <w:tcW w:w="0" w:type="auto"/>
            <w:vAlign w:val="center"/>
          </w:tcPr>
          <w:p w14:paraId="66CBFB52" w14:textId="03FFEEDC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GEMSTONE-304</w:t>
            </w:r>
          </w:p>
        </w:tc>
        <w:tc>
          <w:tcPr>
            <w:tcW w:w="0" w:type="auto"/>
            <w:vAlign w:val="center"/>
          </w:tcPr>
          <w:p w14:paraId="3A755E48" w14:textId="0C7B1689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vAlign w:val="center"/>
          </w:tcPr>
          <w:p w14:paraId="43AEB816" w14:textId="691C4A7A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bottom"/>
          </w:tcPr>
          <w:p w14:paraId="20D90C38" w14:textId="7D6219CF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32</w:t>
            </w:r>
          </w:p>
        </w:tc>
        <w:tc>
          <w:tcPr>
            <w:tcW w:w="0" w:type="auto"/>
            <w:vAlign w:val="center"/>
          </w:tcPr>
          <w:p w14:paraId="204A4BA3" w14:textId="1A012EA0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GEMSTONE-304</w:t>
            </w:r>
          </w:p>
        </w:tc>
        <w:tc>
          <w:tcPr>
            <w:tcW w:w="0" w:type="auto"/>
            <w:vAlign w:val="center"/>
          </w:tcPr>
          <w:p w14:paraId="69E3A6B5" w14:textId="3A66615B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vAlign w:val="center"/>
          </w:tcPr>
          <w:p w14:paraId="40913F1E" w14:textId="04B1A080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bottom"/>
          </w:tcPr>
          <w:p w14:paraId="5F108456" w14:textId="2D670A12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32</w:t>
            </w:r>
          </w:p>
        </w:tc>
      </w:tr>
      <w:tr w:rsidR="00B53347" w:rsidRPr="008E5E7D" w14:paraId="23C2935E" w14:textId="4EFFF27A" w:rsidTr="00C9514A">
        <w:tc>
          <w:tcPr>
            <w:tcW w:w="0" w:type="auto"/>
            <w:vAlign w:val="center"/>
          </w:tcPr>
          <w:p w14:paraId="1A79FFB4" w14:textId="37852531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KEYNOTE-590_SCC</w:t>
            </w:r>
          </w:p>
        </w:tc>
        <w:tc>
          <w:tcPr>
            <w:tcW w:w="0" w:type="auto"/>
            <w:vAlign w:val="center"/>
          </w:tcPr>
          <w:p w14:paraId="55536C1D" w14:textId="09F0A08C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</w:tcPr>
          <w:p w14:paraId="7C677890" w14:textId="6F4BC2DE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bottom"/>
          </w:tcPr>
          <w:p w14:paraId="288918F6" w14:textId="487FBEB3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86</w:t>
            </w:r>
          </w:p>
        </w:tc>
        <w:tc>
          <w:tcPr>
            <w:tcW w:w="0" w:type="auto"/>
            <w:vAlign w:val="center"/>
          </w:tcPr>
          <w:p w14:paraId="2409501C" w14:textId="64FA1786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KEYNOTE-590_SCC</w:t>
            </w:r>
          </w:p>
        </w:tc>
        <w:tc>
          <w:tcPr>
            <w:tcW w:w="0" w:type="auto"/>
            <w:vAlign w:val="center"/>
          </w:tcPr>
          <w:p w14:paraId="7B233343" w14:textId="6965585A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</w:tcPr>
          <w:p w14:paraId="71757A71" w14:textId="6FFB6B61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bottom"/>
          </w:tcPr>
          <w:p w14:paraId="1A589C79" w14:textId="1B535DA7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86</w:t>
            </w:r>
          </w:p>
        </w:tc>
      </w:tr>
      <w:tr w:rsidR="00B53347" w:rsidRPr="008E5E7D" w14:paraId="61DCF565" w14:textId="2043C49A" w:rsidTr="00C9514A">
        <w:tc>
          <w:tcPr>
            <w:tcW w:w="0" w:type="auto"/>
            <w:vAlign w:val="center"/>
          </w:tcPr>
          <w:p w14:paraId="7A9C3EA2" w14:textId="67C3C333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 xml:space="preserve">CheckMate 648 </w:t>
            </w:r>
          </w:p>
        </w:tc>
        <w:tc>
          <w:tcPr>
            <w:tcW w:w="0" w:type="auto"/>
            <w:vAlign w:val="center"/>
          </w:tcPr>
          <w:p w14:paraId="571BC39D" w14:textId="5C246420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vAlign w:val="center"/>
          </w:tcPr>
          <w:p w14:paraId="5F2C3420" w14:textId="7B220F57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vAlign w:val="bottom"/>
          </w:tcPr>
          <w:p w14:paraId="3DD8A483" w14:textId="64B37623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315</w:t>
            </w:r>
          </w:p>
        </w:tc>
        <w:tc>
          <w:tcPr>
            <w:tcW w:w="0" w:type="auto"/>
            <w:vAlign w:val="center"/>
          </w:tcPr>
          <w:p w14:paraId="5332B317" w14:textId="683C9B6B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 xml:space="preserve">CheckMate 648 </w:t>
            </w:r>
          </w:p>
        </w:tc>
        <w:tc>
          <w:tcPr>
            <w:tcW w:w="0" w:type="auto"/>
            <w:vAlign w:val="center"/>
          </w:tcPr>
          <w:p w14:paraId="13F62DE3" w14:textId="130B333F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3C26D34A" w14:textId="002C6941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071D9777" w14:textId="25E53519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80</w:t>
            </w:r>
          </w:p>
        </w:tc>
      </w:tr>
      <w:tr w:rsidR="00B53347" w:rsidRPr="008E5E7D" w14:paraId="2EE32CB3" w14:textId="444CC777" w:rsidTr="00C9514A">
        <w:tc>
          <w:tcPr>
            <w:tcW w:w="0" w:type="auto"/>
            <w:vAlign w:val="center"/>
          </w:tcPr>
          <w:p w14:paraId="1C0D7D99" w14:textId="3CE24DE0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0" w:type="auto"/>
            <w:vAlign w:val="center"/>
          </w:tcPr>
          <w:p w14:paraId="4C980A5B" w14:textId="30223D43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0" w:type="auto"/>
            <w:vAlign w:val="center"/>
          </w:tcPr>
          <w:p w14:paraId="7FD2329A" w14:textId="68E32086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0" w:type="auto"/>
            <w:vAlign w:val="bottom"/>
          </w:tcPr>
          <w:p w14:paraId="3DEC2D37" w14:textId="47056072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080</w:t>
            </w:r>
          </w:p>
        </w:tc>
        <w:tc>
          <w:tcPr>
            <w:tcW w:w="0" w:type="auto"/>
            <w:vAlign w:val="center"/>
          </w:tcPr>
          <w:p w14:paraId="5FCC3E1C" w14:textId="6532B667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0" w:type="auto"/>
            <w:vAlign w:val="center"/>
          </w:tcPr>
          <w:p w14:paraId="2B379CCE" w14:textId="658C81B4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0" w:type="auto"/>
            <w:vAlign w:val="center"/>
          </w:tcPr>
          <w:p w14:paraId="29764A20" w14:textId="5A58D2FF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vAlign w:val="center"/>
          </w:tcPr>
          <w:p w14:paraId="7E1F465A" w14:textId="1CA35D1A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1039</w:t>
            </w:r>
          </w:p>
        </w:tc>
      </w:tr>
      <w:tr w:rsidR="00445069" w:rsidRPr="008E5E7D" w14:paraId="78834678" w14:textId="4A87E00A" w:rsidTr="00477152">
        <w:tc>
          <w:tcPr>
            <w:tcW w:w="0" w:type="auto"/>
          </w:tcPr>
          <w:p w14:paraId="7B43C6F8" w14:textId="77777777" w:rsidR="00445069" w:rsidRPr="008E5E7D" w:rsidRDefault="00445069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2352362" w14:textId="77777777" w:rsidR="00445069" w:rsidRPr="008E5E7D" w:rsidRDefault="00445069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9B5A36" w14:textId="77777777" w:rsidR="00445069" w:rsidRPr="008E5E7D" w:rsidRDefault="00445069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E0D450" w14:textId="77777777" w:rsidR="00445069" w:rsidRPr="008E5E7D" w:rsidRDefault="00445069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8AB358" w14:textId="77777777" w:rsidR="00445069" w:rsidRPr="008E5E7D" w:rsidRDefault="00445069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6342948" w14:textId="77777777" w:rsidR="00445069" w:rsidRPr="008E5E7D" w:rsidRDefault="00445069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38B3FD1" w14:textId="77777777" w:rsidR="00445069" w:rsidRPr="008E5E7D" w:rsidRDefault="00445069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69802E" w14:textId="77777777" w:rsidR="00445069" w:rsidRPr="008E5E7D" w:rsidRDefault="00445069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5069" w:rsidRPr="008E5E7D" w14:paraId="66078746" w14:textId="067A5E8C" w:rsidTr="0028509A">
        <w:tc>
          <w:tcPr>
            <w:tcW w:w="0" w:type="auto"/>
            <w:gridSpan w:val="4"/>
          </w:tcPr>
          <w:p w14:paraId="56F5C8E1" w14:textId="498AC7BF" w:rsidR="00445069" w:rsidRPr="008E5E7D" w:rsidRDefault="00445069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sz w:val="20"/>
                <w:szCs w:val="20"/>
              </w:rPr>
              <w:t>Subgroup_TP and high PD-L1</w:t>
            </w:r>
          </w:p>
        </w:tc>
        <w:tc>
          <w:tcPr>
            <w:tcW w:w="0" w:type="auto"/>
            <w:gridSpan w:val="4"/>
          </w:tcPr>
          <w:p w14:paraId="1F72DD6C" w14:textId="06A72613" w:rsidR="00445069" w:rsidRPr="008E5E7D" w:rsidRDefault="00B53347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sz w:val="20"/>
                <w:szCs w:val="20"/>
              </w:rPr>
              <w:t>Subgroup_TP and high PD-L1</w:t>
            </w:r>
          </w:p>
        </w:tc>
      </w:tr>
      <w:tr w:rsidR="00B53347" w:rsidRPr="008E5E7D" w14:paraId="34F1F49F" w14:textId="0364D2C9" w:rsidTr="00D82D1F">
        <w:tc>
          <w:tcPr>
            <w:tcW w:w="0" w:type="auto"/>
            <w:vAlign w:val="center"/>
          </w:tcPr>
          <w:p w14:paraId="49DD700E" w14:textId="3454D27C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ESCORT-1st</w:t>
            </w:r>
          </w:p>
        </w:tc>
        <w:tc>
          <w:tcPr>
            <w:tcW w:w="0" w:type="auto"/>
            <w:vAlign w:val="center"/>
          </w:tcPr>
          <w:p w14:paraId="4F20AAF1" w14:textId="351BBE95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66</w:t>
            </w:r>
          </w:p>
        </w:tc>
        <w:tc>
          <w:tcPr>
            <w:tcW w:w="0" w:type="auto"/>
            <w:vAlign w:val="center"/>
          </w:tcPr>
          <w:p w14:paraId="334AC1EF" w14:textId="046B2450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63</w:t>
            </w:r>
          </w:p>
        </w:tc>
        <w:tc>
          <w:tcPr>
            <w:tcW w:w="0" w:type="auto"/>
            <w:vAlign w:val="bottom"/>
          </w:tcPr>
          <w:p w14:paraId="55FEB441" w14:textId="1D5CBDCC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329</w:t>
            </w:r>
          </w:p>
        </w:tc>
        <w:tc>
          <w:tcPr>
            <w:tcW w:w="0" w:type="auto"/>
            <w:vAlign w:val="center"/>
          </w:tcPr>
          <w:p w14:paraId="5601BDF2" w14:textId="456B5582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ESCORT-1st</w:t>
            </w:r>
          </w:p>
        </w:tc>
        <w:tc>
          <w:tcPr>
            <w:tcW w:w="0" w:type="auto"/>
            <w:vAlign w:val="center"/>
          </w:tcPr>
          <w:p w14:paraId="3FEB35A2" w14:textId="41BC32C5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vAlign w:val="center"/>
          </w:tcPr>
          <w:p w14:paraId="44F5FA63" w14:textId="6BF48189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vAlign w:val="bottom"/>
          </w:tcPr>
          <w:p w14:paraId="23DA8521" w14:textId="1E1A5A09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329</w:t>
            </w:r>
          </w:p>
        </w:tc>
      </w:tr>
      <w:tr w:rsidR="00B53347" w:rsidRPr="008E5E7D" w14:paraId="64234830" w14:textId="1904E8BB" w:rsidTr="00D82D1F">
        <w:tc>
          <w:tcPr>
            <w:tcW w:w="0" w:type="auto"/>
            <w:vAlign w:val="center"/>
          </w:tcPr>
          <w:p w14:paraId="41423FD8" w14:textId="09E9FF73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JUPITER-06</w:t>
            </w:r>
          </w:p>
        </w:tc>
        <w:tc>
          <w:tcPr>
            <w:tcW w:w="0" w:type="auto"/>
            <w:vAlign w:val="center"/>
          </w:tcPr>
          <w:p w14:paraId="25981145" w14:textId="70F98510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vAlign w:val="center"/>
          </w:tcPr>
          <w:p w14:paraId="55DB48B3" w14:textId="2F72B00C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bottom"/>
          </w:tcPr>
          <w:p w14:paraId="5880E38D" w14:textId="5DD8924D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12</w:t>
            </w:r>
          </w:p>
        </w:tc>
        <w:tc>
          <w:tcPr>
            <w:tcW w:w="0" w:type="auto"/>
            <w:vAlign w:val="center"/>
          </w:tcPr>
          <w:p w14:paraId="1C49485A" w14:textId="73FCC915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JUPITER-06</w:t>
            </w:r>
          </w:p>
        </w:tc>
        <w:tc>
          <w:tcPr>
            <w:tcW w:w="0" w:type="auto"/>
            <w:vAlign w:val="center"/>
          </w:tcPr>
          <w:p w14:paraId="58D5F021" w14:textId="43BB2536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15</w:t>
            </w:r>
          </w:p>
        </w:tc>
        <w:tc>
          <w:tcPr>
            <w:tcW w:w="0" w:type="auto"/>
            <w:vAlign w:val="center"/>
          </w:tcPr>
          <w:p w14:paraId="540A3777" w14:textId="7D8F68BF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bottom"/>
          </w:tcPr>
          <w:p w14:paraId="49079404" w14:textId="01B26951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12</w:t>
            </w:r>
          </w:p>
        </w:tc>
      </w:tr>
      <w:tr w:rsidR="00B53347" w:rsidRPr="008E5E7D" w14:paraId="3E4E9D49" w14:textId="7396B3BB" w:rsidTr="00D82D1F">
        <w:tc>
          <w:tcPr>
            <w:tcW w:w="0" w:type="auto"/>
            <w:vAlign w:val="center"/>
          </w:tcPr>
          <w:p w14:paraId="4EE04D67" w14:textId="14859F9B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0" w:type="auto"/>
            <w:vAlign w:val="center"/>
          </w:tcPr>
          <w:p w14:paraId="0E0647A8" w14:textId="31C9B426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vAlign w:val="center"/>
          </w:tcPr>
          <w:p w14:paraId="21F7A657" w14:textId="7C4B1B31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vAlign w:val="bottom"/>
          </w:tcPr>
          <w:p w14:paraId="34B514D3" w14:textId="23D89503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541</w:t>
            </w:r>
          </w:p>
        </w:tc>
        <w:tc>
          <w:tcPr>
            <w:tcW w:w="0" w:type="auto"/>
            <w:vAlign w:val="center"/>
          </w:tcPr>
          <w:p w14:paraId="20FD1F2C" w14:textId="347EFAB4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0" w:type="auto"/>
            <w:vAlign w:val="center"/>
          </w:tcPr>
          <w:p w14:paraId="3C5AF613" w14:textId="0664A0AA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vAlign w:val="center"/>
          </w:tcPr>
          <w:p w14:paraId="43644219" w14:textId="5D7458FF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vAlign w:val="center"/>
          </w:tcPr>
          <w:p w14:paraId="4DBD731A" w14:textId="5387142A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541</w:t>
            </w:r>
          </w:p>
        </w:tc>
      </w:tr>
      <w:tr w:rsidR="00445069" w:rsidRPr="008E5E7D" w14:paraId="6B6CFB75" w14:textId="1DFB249F" w:rsidTr="000716A2">
        <w:tc>
          <w:tcPr>
            <w:tcW w:w="0" w:type="auto"/>
          </w:tcPr>
          <w:p w14:paraId="008425D7" w14:textId="77777777" w:rsidR="00445069" w:rsidRPr="008E5E7D" w:rsidRDefault="00445069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8AC47F9" w14:textId="77777777" w:rsidR="00445069" w:rsidRPr="008E5E7D" w:rsidRDefault="00445069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452155E" w14:textId="77777777" w:rsidR="00445069" w:rsidRPr="008E5E7D" w:rsidRDefault="00445069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0A8A65" w14:textId="77777777" w:rsidR="00445069" w:rsidRPr="008E5E7D" w:rsidRDefault="00445069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14:paraId="1FC3407D" w14:textId="77777777" w:rsidR="00445069" w:rsidRPr="008E5E7D" w:rsidRDefault="00445069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347" w:rsidRPr="008E5E7D" w14:paraId="305F4250" w14:textId="375B5477" w:rsidTr="009A195C">
        <w:tc>
          <w:tcPr>
            <w:tcW w:w="0" w:type="auto"/>
            <w:vAlign w:val="center"/>
          </w:tcPr>
          <w:p w14:paraId="4EF7B35C" w14:textId="08CF0C8F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bottom"/>
          </w:tcPr>
          <w:p w14:paraId="0FA8B401" w14:textId="418DB381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904</w:t>
            </w:r>
          </w:p>
        </w:tc>
        <w:tc>
          <w:tcPr>
            <w:tcW w:w="0" w:type="auto"/>
            <w:vAlign w:val="bottom"/>
          </w:tcPr>
          <w:p w14:paraId="560E4D33" w14:textId="5D3501A9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717</w:t>
            </w:r>
          </w:p>
        </w:tc>
        <w:tc>
          <w:tcPr>
            <w:tcW w:w="0" w:type="auto"/>
            <w:vAlign w:val="bottom"/>
          </w:tcPr>
          <w:p w14:paraId="7DB47843" w14:textId="31957620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621</w:t>
            </w:r>
          </w:p>
        </w:tc>
        <w:tc>
          <w:tcPr>
            <w:tcW w:w="0" w:type="auto"/>
            <w:vAlign w:val="center"/>
          </w:tcPr>
          <w:p w14:paraId="26A3592E" w14:textId="22AD31D9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bottom"/>
          </w:tcPr>
          <w:p w14:paraId="06E7D04F" w14:textId="695E1A6F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740</w:t>
            </w:r>
          </w:p>
        </w:tc>
        <w:tc>
          <w:tcPr>
            <w:tcW w:w="0" w:type="auto"/>
            <w:vAlign w:val="bottom"/>
          </w:tcPr>
          <w:p w14:paraId="35554D58" w14:textId="5A2914E6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560</w:t>
            </w:r>
          </w:p>
        </w:tc>
        <w:tc>
          <w:tcPr>
            <w:tcW w:w="0" w:type="auto"/>
            <w:vAlign w:val="bottom"/>
          </w:tcPr>
          <w:p w14:paraId="797D6979" w14:textId="7513B011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580</w:t>
            </w:r>
          </w:p>
        </w:tc>
      </w:tr>
      <w:tr w:rsidR="00445069" w:rsidRPr="008E5E7D" w14:paraId="2B105879" w14:textId="77777777" w:rsidTr="002106DA">
        <w:tc>
          <w:tcPr>
            <w:tcW w:w="0" w:type="auto"/>
            <w:gridSpan w:val="8"/>
            <w:vAlign w:val="center"/>
          </w:tcPr>
          <w:p w14:paraId="732D472C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45069" w:rsidRPr="008E5E7D" w14:paraId="629EBDC4" w14:textId="77777777" w:rsidTr="0099683B">
        <w:tc>
          <w:tcPr>
            <w:tcW w:w="0" w:type="auto"/>
            <w:gridSpan w:val="4"/>
            <w:vAlign w:val="center"/>
          </w:tcPr>
          <w:p w14:paraId="64D7FB8B" w14:textId="3AAA5990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Figure 4C PFS</w:t>
            </w:r>
          </w:p>
        </w:tc>
        <w:tc>
          <w:tcPr>
            <w:tcW w:w="0" w:type="auto"/>
            <w:gridSpan w:val="4"/>
          </w:tcPr>
          <w:p w14:paraId="4CDA0280" w14:textId="32A96F03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Figure 4D OS</w:t>
            </w:r>
          </w:p>
        </w:tc>
      </w:tr>
      <w:tr w:rsidR="00445069" w:rsidRPr="008E5E7D" w14:paraId="07A42829" w14:textId="77777777" w:rsidTr="0099683B">
        <w:tc>
          <w:tcPr>
            <w:tcW w:w="0" w:type="auto"/>
            <w:vAlign w:val="center"/>
          </w:tcPr>
          <w:p w14:paraId="7EE2FD2A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Study</w:t>
            </w:r>
          </w:p>
        </w:tc>
        <w:tc>
          <w:tcPr>
            <w:tcW w:w="0" w:type="auto"/>
            <w:vAlign w:val="center"/>
          </w:tcPr>
          <w:p w14:paraId="651722DA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Exp.(N)</w:t>
            </w:r>
          </w:p>
        </w:tc>
        <w:tc>
          <w:tcPr>
            <w:tcW w:w="0" w:type="auto"/>
            <w:vAlign w:val="center"/>
          </w:tcPr>
          <w:p w14:paraId="43A0E2EE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Control (N)</w:t>
            </w:r>
          </w:p>
        </w:tc>
        <w:tc>
          <w:tcPr>
            <w:tcW w:w="0" w:type="auto"/>
            <w:vAlign w:val="center"/>
          </w:tcPr>
          <w:p w14:paraId="0E2EA738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2ED1D242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Study</w:t>
            </w:r>
          </w:p>
        </w:tc>
        <w:tc>
          <w:tcPr>
            <w:tcW w:w="0" w:type="auto"/>
            <w:vAlign w:val="center"/>
          </w:tcPr>
          <w:p w14:paraId="427BE952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Exp.(N)</w:t>
            </w:r>
          </w:p>
        </w:tc>
        <w:tc>
          <w:tcPr>
            <w:tcW w:w="0" w:type="auto"/>
            <w:vAlign w:val="center"/>
          </w:tcPr>
          <w:p w14:paraId="26B2C33C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Control (N)</w:t>
            </w:r>
          </w:p>
        </w:tc>
        <w:tc>
          <w:tcPr>
            <w:tcW w:w="0" w:type="auto"/>
            <w:vAlign w:val="center"/>
          </w:tcPr>
          <w:p w14:paraId="32F8A379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445069" w:rsidRPr="008E5E7D" w14:paraId="5DE11CCA" w14:textId="77777777" w:rsidTr="0099683B">
        <w:tc>
          <w:tcPr>
            <w:tcW w:w="0" w:type="auto"/>
            <w:gridSpan w:val="4"/>
          </w:tcPr>
          <w:p w14:paraId="3FA56025" w14:textId="02C7739E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sz w:val="20"/>
                <w:szCs w:val="20"/>
              </w:rPr>
              <w:t xml:space="preserve">Subgroup_PF and </w:t>
            </w:r>
            <w:r w:rsidR="000E294A" w:rsidRPr="008E5E7D">
              <w:rPr>
                <w:rFonts w:ascii="Arial" w:hAnsi="Arial" w:cs="Arial"/>
                <w:sz w:val="20"/>
                <w:szCs w:val="20"/>
              </w:rPr>
              <w:t>low</w:t>
            </w:r>
            <w:r w:rsidRPr="008E5E7D">
              <w:rPr>
                <w:rFonts w:ascii="Arial" w:hAnsi="Arial" w:cs="Arial"/>
                <w:sz w:val="20"/>
                <w:szCs w:val="20"/>
              </w:rPr>
              <w:t xml:space="preserve"> PD-L1</w:t>
            </w:r>
          </w:p>
        </w:tc>
        <w:tc>
          <w:tcPr>
            <w:tcW w:w="0" w:type="auto"/>
            <w:gridSpan w:val="4"/>
          </w:tcPr>
          <w:p w14:paraId="46664E92" w14:textId="13ED0C97" w:rsidR="00445069" w:rsidRPr="008E5E7D" w:rsidRDefault="00B53347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sz w:val="20"/>
                <w:szCs w:val="20"/>
              </w:rPr>
              <w:t>Subgroup_PF and low PD-L1</w:t>
            </w:r>
          </w:p>
        </w:tc>
      </w:tr>
      <w:tr w:rsidR="00B53347" w:rsidRPr="008E5E7D" w14:paraId="5C7C5861" w14:textId="77777777" w:rsidTr="00F34F03">
        <w:tc>
          <w:tcPr>
            <w:tcW w:w="0" w:type="auto"/>
            <w:vAlign w:val="center"/>
          </w:tcPr>
          <w:p w14:paraId="201A64D9" w14:textId="142747E3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ASTRUM-007</w:t>
            </w:r>
          </w:p>
        </w:tc>
        <w:tc>
          <w:tcPr>
            <w:tcW w:w="0" w:type="auto"/>
            <w:vAlign w:val="center"/>
          </w:tcPr>
          <w:p w14:paraId="2F9BAF27" w14:textId="39C2791D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06</w:t>
            </w:r>
          </w:p>
        </w:tc>
        <w:tc>
          <w:tcPr>
            <w:tcW w:w="0" w:type="auto"/>
            <w:vAlign w:val="center"/>
          </w:tcPr>
          <w:p w14:paraId="029B283D" w14:textId="31F49DBD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bottom"/>
          </w:tcPr>
          <w:p w14:paraId="15636110" w14:textId="069E6351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310</w:t>
            </w:r>
          </w:p>
        </w:tc>
        <w:tc>
          <w:tcPr>
            <w:tcW w:w="0" w:type="auto"/>
            <w:vAlign w:val="center"/>
          </w:tcPr>
          <w:p w14:paraId="208F5F6F" w14:textId="6D214ED6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ASTRUM-007</w:t>
            </w:r>
          </w:p>
        </w:tc>
        <w:tc>
          <w:tcPr>
            <w:tcW w:w="0" w:type="auto"/>
            <w:vAlign w:val="center"/>
          </w:tcPr>
          <w:p w14:paraId="374CEDC8" w14:textId="31DA65EC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06</w:t>
            </w:r>
          </w:p>
        </w:tc>
        <w:tc>
          <w:tcPr>
            <w:tcW w:w="0" w:type="auto"/>
            <w:vAlign w:val="center"/>
          </w:tcPr>
          <w:p w14:paraId="1D4ADDF0" w14:textId="2284E414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bottom"/>
          </w:tcPr>
          <w:p w14:paraId="5C30F037" w14:textId="5F2EA8D5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310</w:t>
            </w:r>
          </w:p>
        </w:tc>
      </w:tr>
      <w:tr w:rsidR="00B53347" w:rsidRPr="008E5E7D" w14:paraId="21D62788" w14:textId="77777777" w:rsidTr="00F34F03">
        <w:tc>
          <w:tcPr>
            <w:tcW w:w="0" w:type="auto"/>
            <w:vAlign w:val="center"/>
          </w:tcPr>
          <w:p w14:paraId="4719CB2A" w14:textId="0554DB3E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GEMSTONE-304 (CPS less than 1)</w:t>
            </w:r>
          </w:p>
        </w:tc>
        <w:tc>
          <w:tcPr>
            <w:tcW w:w="0" w:type="auto"/>
            <w:vAlign w:val="center"/>
          </w:tcPr>
          <w:p w14:paraId="4393E047" w14:textId="236B9192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1B0FCB5A" w14:textId="70BC62C8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47F90114" w14:textId="06267D35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14:paraId="36AB3DC0" w14:textId="1C0FDDDB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GEMSTONE-304 (CPS less than 1)</w:t>
            </w:r>
          </w:p>
        </w:tc>
        <w:tc>
          <w:tcPr>
            <w:tcW w:w="0" w:type="auto"/>
            <w:vAlign w:val="center"/>
          </w:tcPr>
          <w:p w14:paraId="626CAE4A" w14:textId="27BED24F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7E6727EB" w14:textId="5E96D991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567356CF" w14:textId="5C258AB5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62</w:t>
            </w:r>
          </w:p>
        </w:tc>
      </w:tr>
      <w:tr w:rsidR="00B53347" w:rsidRPr="008E5E7D" w14:paraId="4F03EB7C" w14:textId="77777777" w:rsidTr="00F34F03">
        <w:tc>
          <w:tcPr>
            <w:tcW w:w="0" w:type="auto"/>
            <w:vAlign w:val="center"/>
          </w:tcPr>
          <w:p w14:paraId="29575862" w14:textId="05367CF4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GEMSTONE-304 (CPS between 1 to 10)</w:t>
            </w:r>
          </w:p>
        </w:tc>
        <w:tc>
          <w:tcPr>
            <w:tcW w:w="0" w:type="auto"/>
            <w:vAlign w:val="center"/>
          </w:tcPr>
          <w:p w14:paraId="16E66499" w14:textId="1F6E3713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63</w:t>
            </w:r>
          </w:p>
        </w:tc>
        <w:tc>
          <w:tcPr>
            <w:tcW w:w="0" w:type="auto"/>
            <w:vAlign w:val="center"/>
          </w:tcPr>
          <w:p w14:paraId="1FADEF84" w14:textId="5795B8E7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bottom"/>
          </w:tcPr>
          <w:p w14:paraId="6ECA5BB0" w14:textId="1FF2AF0F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46</w:t>
            </w:r>
          </w:p>
        </w:tc>
        <w:tc>
          <w:tcPr>
            <w:tcW w:w="0" w:type="auto"/>
            <w:vAlign w:val="center"/>
          </w:tcPr>
          <w:p w14:paraId="642C6CBD" w14:textId="27472556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GEMSTONE-304 (CPS between 1 to 10)</w:t>
            </w:r>
          </w:p>
        </w:tc>
        <w:tc>
          <w:tcPr>
            <w:tcW w:w="0" w:type="auto"/>
            <w:vAlign w:val="center"/>
          </w:tcPr>
          <w:p w14:paraId="17548DF7" w14:textId="6F701713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vAlign w:val="center"/>
          </w:tcPr>
          <w:p w14:paraId="21D70783" w14:textId="3A323501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bottom"/>
          </w:tcPr>
          <w:p w14:paraId="5147EAB4" w14:textId="33284001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46</w:t>
            </w:r>
          </w:p>
        </w:tc>
      </w:tr>
      <w:tr w:rsidR="00B53347" w:rsidRPr="008E5E7D" w14:paraId="5C61B3AE" w14:textId="77777777" w:rsidTr="00F34F03">
        <w:tc>
          <w:tcPr>
            <w:tcW w:w="0" w:type="auto"/>
            <w:vAlign w:val="center"/>
          </w:tcPr>
          <w:p w14:paraId="646DC3B2" w14:textId="7D3C793E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KEYNOTE-590_SCC</w:t>
            </w:r>
          </w:p>
        </w:tc>
        <w:tc>
          <w:tcPr>
            <w:tcW w:w="0" w:type="auto"/>
            <w:vAlign w:val="center"/>
          </w:tcPr>
          <w:p w14:paraId="61F960B9" w14:textId="031048AF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21</w:t>
            </w:r>
          </w:p>
        </w:tc>
        <w:tc>
          <w:tcPr>
            <w:tcW w:w="0" w:type="auto"/>
            <w:vAlign w:val="center"/>
          </w:tcPr>
          <w:p w14:paraId="370089FA" w14:textId="61746660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bottom"/>
          </w:tcPr>
          <w:p w14:paraId="2AB9FD76" w14:textId="0C8A6173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47</w:t>
            </w:r>
          </w:p>
        </w:tc>
        <w:tc>
          <w:tcPr>
            <w:tcW w:w="0" w:type="auto"/>
            <w:vAlign w:val="center"/>
          </w:tcPr>
          <w:p w14:paraId="3C3D4FD7" w14:textId="2A2C3BA2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KEYNOTE-590_SCC</w:t>
            </w:r>
          </w:p>
        </w:tc>
        <w:tc>
          <w:tcPr>
            <w:tcW w:w="0" w:type="auto"/>
            <w:vAlign w:val="center"/>
          </w:tcPr>
          <w:p w14:paraId="172CB8E2" w14:textId="7DF88473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21</w:t>
            </w:r>
          </w:p>
        </w:tc>
        <w:tc>
          <w:tcPr>
            <w:tcW w:w="0" w:type="auto"/>
            <w:vAlign w:val="center"/>
          </w:tcPr>
          <w:p w14:paraId="29BD7E69" w14:textId="41FE1E5F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bottom"/>
          </w:tcPr>
          <w:p w14:paraId="65A7407C" w14:textId="4CE0003F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47</w:t>
            </w:r>
          </w:p>
        </w:tc>
      </w:tr>
      <w:tr w:rsidR="00B53347" w:rsidRPr="008E5E7D" w14:paraId="799B9FF0" w14:textId="77777777" w:rsidTr="00F34F03">
        <w:tc>
          <w:tcPr>
            <w:tcW w:w="0" w:type="auto"/>
            <w:vAlign w:val="center"/>
          </w:tcPr>
          <w:p w14:paraId="2B3703DD" w14:textId="480F8726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 xml:space="preserve">CheckMate 648 </w:t>
            </w:r>
          </w:p>
        </w:tc>
        <w:tc>
          <w:tcPr>
            <w:tcW w:w="0" w:type="auto"/>
            <w:vAlign w:val="center"/>
          </w:tcPr>
          <w:p w14:paraId="789BED1B" w14:textId="72CAE75B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63</w:t>
            </w:r>
          </w:p>
        </w:tc>
        <w:tc>
          <w:tcPr>
            <w:tcW w:w="0" w:type="auto"/>
            <w:vAlign w:val="center"/>
          </w:tcPr>
          <w:p w14:paraId="10E40B04" w14:textId="2D100643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66</w:t>
            </w:r>
          </w:p>
        </w:tc>
        <w:tc>
          <w:tcPr>
            <w:tcW w:w="0" w:type="auto"/>
            <w:vAlign w:val="bottom"/>
          </w:tcPr>
          <w:p w14:paraId="178742A4" w14:textId="07D7C50B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329</w:t>
            </w:r>
          </w:p>
        </w:tc>
        <w:tc>
          <w:tcPr>
            <w:tcW w:w="0" w:type="auto"/>
            <w:vAlign w:val="center"/>
          </w:tcPr>
          <w:p w14:paraId="3B144B2B" w14:textId="487653A4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 xml:space="preserve">CheckMate 648 </w:t>
            </w:r>
          </w:p>
        </w:tc>
        <w:tc>
          <w:tcPr>
            <w:tcW w:w="0" w:type="auto"/>
            <w:vAlign w:val="center"/>
          </w:tcPr>
          <w:p w14:paraId="1494964D" w14:textId="11945D9D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356CE1C" w14:textId="6C94C748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542DBC3F" w14:textId="02A5495E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329</w:t>
            </w:r>
          </w:p>
        </w:tc>
      </w:tr>
      <w:tr w:rsidR="00B53347" w:rsidRPr="008E5E7D" w14:paraId="65BE48E5" w14:textId="77777777" w:rsidTr="00F34F03">
        <w:tc>
          <w:tcPr>
            <w:tcW w:w="0" w:type="auto"/>
            <w:vAlign w:val="center"/>
          </w:tcPr>
          <w:p w14:paraId="6253BF55" w14:textId="7F913F32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0" w:type="auto"/>
            <w:vAlign w:val="center"/>
          </w:tcPr>
          <w:p w14:paraId="41E0178A" w14:textId="61722908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0" w:type="auto"/>
            <w:vAlign w:val="center"/>
          </w:tcPr>
          <w:p w14:paraId="4CF3E60B" w14:textId="6A710CD7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vAlign w:val="bottom"/>
          </w:tcPr>
          <w:p w14:paraId="43CD16D4" w14:textId="29AE97D4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194</w:t>
            </w:r>
          </w:p>
        </w:tc>
        <w:tc>
          <w:tcPr>
            <w:tcW w:w="0" w:type="auto"/>
            <w:vAlign w:val="center"/>
          </w:tcPr>
          <w:p w14:paraId="2DF18CE5" w14:textId="19FC4376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0" w:type="auto"/>
            <w:vAlign w:val="center"/>
          </w:tcPr>
          <w:p w14:paraId="26B70AC7" w14:textId="7DB4D511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0" w:type="auto"/>
            <w:vAlign w:val="center"/>
          </w:tcPr>
          <w:p w14:paraId="5725491C" w14:textId="1D5EDDCC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0" w:type="auto"/>
            <w:vAlign w:val="center"/>
          </w:tcPr>
          <w:p w14:paraId="4C72A8B0" w14:textId="5B6F8EE2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1194</w:t>
            </w:r>
          </w:p>
        </w:tc>
      </w:tr>
      <w:tr w:rsidR="00445069" w:rsidRPr="008E5E7D" w14:paraId="1CBCCC37" w14:textId="77777777" w:rsidTr="0099683B">
        <w:tc>
          <w:tcPr>
            <w:tcW w:w="0" w:type="auto"/>
          </w:tcPr>
          <w:p w14:paraId="4FFF54AE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6068BC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9EBFC0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2EFF37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01D258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DEF736E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2C074D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220BB42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5069" w:rsidRPr="008E5E7D" w14:paraId="6F0A28A4" w14:textId="77777777" w:rsidTr="0099683B">
        <w:tc>
          <w:tcPr>
            <w:tcW w:w="0" w:type="auto"/>
            <w:gridSpan w:val="4"/>
          </w:tcPr>
          <w:p w14:paraId="11F3096A" w14:textId="5AE01C00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sz w:val="20"/>
                <w:szCs w:val="20"/>
              </w:rPr>
              <w:t xml:space="preserve">Subgroup_TP and </w:t>
            </w:r>
            <w:r w:rsidR="000E294A" w:rsidRPr="008E5E7D">
              <w:rPr>
                <w:rFonts w:ascii="Arial" w:hAnsi="Arial" w:cs="Arial"/>
                <w:sz w:val="20"/>
                <w:szCs w:val="20"/>
              </w:rPr>
              <w:t>low</w:t>
            </w:r>
            <w:r w:rsidRPr="008E5E7D">
              <w:rPr>
                <w:rFonts w:ascii="Arial" w:hAnsi="Arial" w:cs="Arial"/>
                <w:sz w:val="20"/>
                <w:szCs w:val="20"/>
              </w:rPr>
              <w:t xml:space="preserve"> PD-L1</w:t>
            </w:r>
          </w:p>
        </w:tc>
        <w:tc>
          <w:tcPr>
            <w:tcW w:w="0" w:type="auto"/>
            <w:gridSpan w:val="4"/>
          </w:tcPr>
          <w:p w14:paraId="33BCDA29" w14:textId="6057ACC3" w:rsidR="00445069" w:rsidRPr="008E5E7D" w:rsidRDefault="00B53347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sz w:val="20"/>
                <w:szCs w:val="20"/>
              </w:rPr>
              <w:t>Subgroup_TP and low PD-L1</w:t>
            </w:r>
          </w:p>
        </w:tc>
      </w:tr>
      <w:tr w:rsidR="00B53347" w:rsidRPr="008E5E7D" w14:paraId="64959721" w14:textId="77777777" w:rsidTr="008C5D2A">
        <w:tc>
          <w:tcPr>
            <w:tcW w:w="0" w:type="auto"/>
            <w:vAlign w:val="center"/>
          </w:tcPr>
          <w:p w14:paraId="73C5FBEF" w14:textId="34F5E924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ESCORT-1st</w:t>
            </w:r>
          </w:p>
        </w:tc>
        <w:tc>
          <w:tcPr>
            <w:tcW w:w="0" w:type="auto"/>
            <w:vAlign w:val="center"/>
          </w:tcPr>
          <w:p w14:paraId="0D5EF072" w14:textId="1CC1DB34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center"/>
          </w:tcPr>
          <w:p w14:paraId="0E3AF931" w14:textId="17497C9D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30</w:t>
            </w:r>
          </w:p>
        </w:tc>
        <w:tc>
          <w:tcPr>
            <w:tcW w:w="0" w:type="auto"/>
            <w:vAlign w:val="bottom"/>
          </w:tcPr>
          <w:p w14:paraId="077693FD" w14:textId="649FA735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56</w:t>
            </w:r>
          </w:p>
        </w:tc>
        <w:tc>
          <w:tcPr>
            <w:tcW w:w="0" w:type="auto"/>
            <w:vAlign w:val="center"/>
          </w:tcPr>
          <w:p w14:paraId="6B17F373" w14:textId="653F68C2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ESCORT-1st</w:t>
            </w:r>
          </w:p>
        </w:tc>
        <w:tc>
          <w:tcPr>
            <w:tcW w:w="0" w:type="auto"/>
            <w:vAlign w:val="center"/>
          </w:tcPr>
          <w:p w14:paraId="10E378DE" w14:textId="4CA2BD02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center"/>
          </w:tcPr>
          <w:p w14:paraId="01A09A52" w14:textId="1A39CA19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30</w:t>
            </w:r>
          </w:p>
        </w:tc>
        <w:tc>
          <w:tcPr>
            <w:tcW w:w="0" w:type="auto"/>
            <w:vAlign w:val="bottom"/>
          </w:tcPr>
          <w:p w14:paraId="094CDBB6" w14:textId="360AE8CA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56</w:t>
            </w:r>
          </w:p>
        </w:tc>
      </w:tr>
      <w:tr w:rsidR="00B53347" w:rsidRPr="008E5E7D" w14:paraId="1F812EA2" w14:textId="77777777" w:rsidTr="008C5D2A">
        <w:tc>
          <w:tcPr>
            <w:tcW w:w="0" w:type="auto"/>
            <w:vAlign w:val="center"/>
          </w:tcPr>
          <w:p w14:paraId="59D3B34D" w14:textId="05BD8AD6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JUPITER-06</w:t>
            </w:r>
          </w:p>
        </w:tc>
        <w:tc>
          <w:tcPr>
            <w:tcW w:w="0" w:type="auto"/>
            <w:vAlign w:val="center"/>
          </w:tcPr>
          <w:p w14:paraId="29927F1E" w14:textId="05756A97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vAlign w:val="center"/>
          </w:tcPr>
          <w:p w14:paraId="74237C2F" w14:textId="437D50B0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bottom"/>
          </w:tcPr>
          <w:p w14:paraId="1060128F" w14:textId="7EC6CCC5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76</w:t>
            </w:r>
          </w:p>
        </w:tc>
        <w:tc>
          <w:tcPr>
            <w:tcW w:w="0" w:type="auto"/>
            <w:vAlign w:val="center"/>
          </w:tcPr>
          <w:p w14:paraId="50B4B89D" w14:textId="5B9160B4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JUPITER-06</w:t>
            </w:r>
          </w:p>
        </w:tc>
        <w:tc>
          <w:tcPr>
            <w:tcW w:w="0" w:type="auto"/>
            <w:vAlign w:val="center"/>
          </w:tcPr>
          <w:p w14:paraId="401B2F82" w14:textId="7337B2A1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29</w:t>
            </w:r>
          </w:p>
        </w:tc>
        <w:tc>
          <w:tcPr>
            <w:tcW w:w="0" w:type="auto"/>
            <w:vAlign w:val="center"/>
          </w:tcPr>
          <w:p w14:paraId="6DFA6B36" w14:textId="3ACCB124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bottom"/>
          </w:tcPr>
          <w:p w14:paraId="3AEFE06B" w14:textId="59B48639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76</w:t>
            </w:r>
          </w:p>
        </w:tc>
      </w:tr>
      <w:tr w:rsidR="00B53347" w:rsidRPr="008E5E7D" w14:paraId="38B0BF81" w14:textId="77777777" w:rsidTr="008C5D2A">
        <w:tc>
          <w:tcPr>
            <w:tcW w:w="0" w:type="auto"/>
            <w:vAlign w:val="center"/>
          </w:tcPr>
          <w:p w14:paraId="39E6B473" w14:textId="499470C4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0" w:type="auto"/>
            <w:vAlign w:val="center"/>
          </w:tcPr>
          <w:p w14:paraId="62A57113" w14:textId="28F4C9BB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1643</w:t>
            </w:r>
          </w:p>
        </w:tc>
        <w:tc>
          <w:tcPr>
            <w:tcW w:w="0" w:type="auto"/>
            <w:vAlign w:val="center"/>
          </w:tcPr>
          <w:p w14:paraId="7FEFC2CF" w14:textId="60C5BC55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0" w:type="auto"/>
            <w:vAlign w:val="bottom"/>
          </w:tcPr>
          <w:p w14:paraId="2C118865" w14:textId="7FF762A2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920</w:t>
            </w:r>
          </w:p>
        </w:tc>
        <w:tc>
          <w:tcPr>
            <w:tcW w:w="0" w:type="auto"/>
            <w:vAlign w:val="center"/>
          </w:tcPr>
          <w:p w14:paraId="37AA54A5" w14:textId="7D8E11DE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0" w:type="auto"/>
            <w:vAlign w:val="center"/>
          </w:tcPr>
          <w:p w14:paraId="1C7E227F" w14:textId="4F94E2D8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vAlign w:val="center"/>
          </w:tcPr>
          <w:p w14:paraId="2DFE32D6" w14:textId="2F66DA87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vAlign w:val="center"/>
          </w:tcPr>
          <w:p w14:paraId="0BF10746" w14:textId="04290662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000000"/>
                <w:sz w:val="20"/>
                <w:szCs w:val="20"/>
              </w:rPr>
              <w:t>532</w:t>
            </w:r>
          </w:p>
        </w:tc>
      </w:tr>
      <w:tr w:rsidR="00445069" w:rsidRPr="008E5E7D" w14:paraId="647A3997" w14:textId="77777777" w:rsidTr="0099683B">
        <w:tc>
          <w:tcPr>
            <w:tcW w:w="0" w:type="auto"/>
          </w:tcPr>
          <w:p w14:paraId="6FAF7EBE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9E38C8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2F530F0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36350AF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14:paraId="441B4030" w14:textId="77777777" w:rsidR="00445069" w:rsidRPr="008E5E7D" w:rsidRDefault="00445069" w:rsidP="0099683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347" w:rsidRPr="008E5E7D" w14:paraId="52CC5E8D" w14:textId="77777777" w:rsidTr="00A63FEA">
        <w:tc>
          <w:tcPr>
            <w:tcW w:w="0" w:type="auto"/>
            <w:vAlign w:val="center"/>
          </w:tcPr>
          <w:p w14:paraId="400052FC" w14:textId="2D577ADC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bottom"/>
          </w:tcPr>
          <w:p w14:paraId="677C746C" w14:textId="77F856A9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2337</w:t>
            </w:r>
          </w:p>
        </w:tc>
        <w:tc>
          <w:tcPr>
            <w:tcW w:w="0" w:type="auto"/>
            <w:vAlign w:val="bottom"/>
          </w:tcPr>
          <w:p w14:paraId="2C8B3C23" w14:textId="5CA78338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777</w:t>
            </w:r>
          </w:p>
        </w:tc>
        <w:tc>
          <w:tcPr>
            <w:tcW w:w="0" w:type="auto"/>
            <w:vAlign w:val="bottom"/>
          </w:tcPr>
          <w:p w14:paraId="748EC994" w14:textId="4566ADC4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4114</w:t>
            </w:r>
          </w:p>
        </w:tc>
        <w:tc>
          <w:tcPr>
            <w:tcW w:w="0" w:type="auto"/>
            <w:vAlign w:val="center"/>
          </w:tcPr>
          <w:p w14:paraId="24D81BD1" w14:textId="25DFCE8E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bottom"/>
          </w:tcPr>
          <w:p w14:paraId="11AFEDE1" w14:textId="186159C7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786</w:t>
            </w:r>
          </w:p>
        </w:tc>
        <w:tc>
          <w:tcPr>
            <w:tcW w:w="0" w:type="auto"/>
            <w:vAlign w:val="bottom"/>
          </w:tcPr>
          <w:p w14:paraId="2545991F" w14:textId="55DD89E4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611</w:t>
            </w:r>
          </w:p>
        </w:tc>
        <w:tc>
          <w:tcPr>
            <w:tcW w:w="0" w:type="auto"/>
            <w:vAlign w:val="bottom"/>
          </w:tcPr>
          <w:p w14:paraId="7A0FFF91" w14:textId="32A7266F" w:rsidR="00B53347" w:rsidRPr="008E5E7D" w:rsidRDefault="00B53347" w:rsidP="00B53347">
            <w:pPr>
              <w:spacing w:line="240" w:lineRule="auto"/>
              <w:rPr>
                <w:rFonts w:ascii="Arial" w:hAnsi="Arial" w:cs="Arial"/>
                <w:color w:val="242828"/>
                <w:sz w:val="20"/>
                <w:szCs w:val="20"/>
              </w:rPr>
            </w:pPr>
            <w:r w:rsidRPr="008E5E7D">
              <w:rPr>
                <w:rFonts w:ascii="Arial" w:hAnsi="Arial" w:cs="Arial"/>
                <w:color w:val="242828"/>
                <w:sz w:val="20"/>
                <w:szCs w:val="20"/>
              </w:rPr>
              <w:t>1726</w:t>
            </w:r>
          </w:p>
        </w:tc>
      </w:tr>
    </w:tbl>
    <w:p w14:paraId="6DA8191A" w14:textId="77777777" w:rsidR="00445069" w:rsidRDefault="00445069" w:rsidP="004D024C">
      <w:pPr>
        <w:spacing w:line="240" w:lineRule="auto"/>
        <w:rPr>
          <w:rFonts w:ascii="Arial" w:hAnsi="Arial" w:cs="Arial"/>
          <w:sz w:val="22"/>
          <w:szCs w:val="22"/>
        </w:rPr>
      </w:pPr>
    </w:p>
    <w:p w14:paraId="7E334CE0" w14:textId="2165CF88" w:rsidR="004D024C" w:rsidRPr="006048CF" w:rsidRDefault="004D024C" w:rsidP="004D024C">
      <w:pPr>
        <w:spacing w:line="240" w:lineRule="auto"/>
        <w:rPr>
          <w:rFonts w:ascii="Arial" w:hAnsi="Arial" w:cs="Arial"/>
          <w:sz w:val="22"/>
          <w:szCs w:val="22"/>
        </w:rPr>
      </w:pPr>
      <w:r w:rsidRPr="006048CF">
        <w:rPr>
          <w:rFonts w:ascii="Arial" w:hAnsi="Arial" w:cs="Arial"/>
          <w:sz w:val="22"/>
          <w:szCs w:val="22"/>
        </w:rPr>
        <w:t>*PF: fluoropyrimidine (5-fluorouracil or capecitabine) + platinum (cisplatin or oxaliplatin); TP: paclitaxel + platinum (cisplatin or oxaliplatin)</w:t>
      </w:r>
    </w:p>
    <w:p w14:paraId="3A53BA47" w14:textId="3BF3A441" w:rsidR="008E5E7D" w:rsidRPr="00EC5EBF" w:rsidRDefault="008E5E7D" w:rsidP="008E5E7D">
      <w:pPr>
        <w:spacing w:line="240" w:lineRule="auto"/>
        <w:rPr>
          <w:rFonts w:ascii="Arial" w:hAnsi="Arial" w:cs="Arial"/>
        </w:rPr>
      </w:pPr>
      <w:r w:rsidRPr="006048CF">
        <w:rPr>
          <w:rFonts w:ascii="Arial" w:hAnsi="Arial" w:cs="Arial"/>
          <w:sz w:val="22"/>
          <w:szCs w:val="22"/>
        </w:rPr>
        <w:t>**</w:t>
      </w:r>
      <w:r w:rsidRPr="00EC5EBF">
        <w:rPr>
          <w:rFonts w:ascii="Arial" w:hAnsi="Arial" w:cs="Arial"/>
          <w:sz w:val="22"/>
          <w:szCs w:val="22"/>
        </w:rPr>
        <w:t>NA: not available</w:t>
      </w:r>
    </w:p>
    <w:p w14:paraId="3E2A788D" w14:textId="36D29E38" w:rsidR="00973B4B" w:rsidRPr="006048CF" w:rsidRDefault="00973B4B" w:rsidP="004D024C">
      <w:pPr>
        <w:rPr>
          <w:rFonts w:ascii="Arial" w:hAnsi="Arial" w:cs="Arial"/>
        </w:rPr>
      </w:pPr>
    </w:p>
    <w:sectPr w:rsidR="00973B4B" w:rsidRPr="006048CF" w:rsidSect="004D024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F2F50" w14:textId="77777777" w:rsidR="008637A7" w:rsidRDefault="008637A7" w:rsidP="004D024C">
      <w:pPr>
        <w:spacing w:line="240" w:lineRule="auto"/>
      </w:pPr>
      <w:r>
        <w:separator/>
      </w:r>
    </w:p>
  </w:endnote>
  <w:endnote w:type="continuationSeparator" w:id="0">
    <w:p w14:paraId="10810FA0" w14:textId="77777777" w:rsidR="008637A7" w:rsidRDefault="008637A7" w:rsidP="004D02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altName w:val="Microsoft JhengHei"/>
    <w:charset w:val="88"/>
    <w:family w:val="auto"/>
    <w:pitch w:val="variable"/>
    <w:sig w:usb0="800002E3" w:usb1="38CFFD7A" w:usb2="00000016" w:usb3="00000000" w:csb0="0010000D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CB9E6" w14:textId="77777777" w:rsidR="008637A7" w:rsidRDefault="008637A7" w:rsidP="004D024C">
      <w:pPr>
        <w:spacing w:line="240" w:lineRule="auto"/>
      </w:pPr>
      <w:r>
        <w:separator/>
      </w:r>
    </w:p>
  </w:footnote>
  <w:footnote w:type="continuationSeparator" w:id="0">
    <w:p w14:paraId="67684514" w14:textId="77777777" w:rsidR="008637A7" w:rsidRDefault="008637A7" w:rsidP="004D024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33A"/>
    <w:rsid w:val="00092309"/>
    <w:rsid w:val="00094147"/>
    <w:rsid w:val="000B5662"/>
    <w:rsid w:val="000D6A42"/>
    <w:rsid w:val="000E294A"/>
    <w:rsid w:val="00156A38"/>
    <w:rsid w:val="0022730F"/>
    <w:rsid w:val="00231D07"/>
    <w:rsid w:val="00262302"/>
    <w:rsid w:val="002647EE"/>
    <w:rsid w:val="0043222E"/>
    <w:rsid w:val="00445069"/>
    <w:rsid w:val="004C6CE5"/>
    <w:rsid w:val="004D024C"/>
    <w:rsid w:val="00570571"/>
    <w:rsid w:val="005A6F03"/>
    <w:rsid w:val="005E333A"/>
    <w:rsid w:val="006048CF"/>
    <w:rsid w:val="006512A2"/>
    <w:rsid w:val="00687C9F"/>
    <w:rsid w:val="006B6DF9"/>
    <w:rsid w:val="006E74DD"/>
    <w:rsid w:val="00727FF9"/>
    <w:rsid w:val="00736FD7"/>
    <w:rsid w:val="007A3043"/>
    <w:rsid w:val="007C6E45"/>
    <w:rsid w:val="007C7856"/>
    <w:rsid w:val="008637A7"/>
    <w:rsid w:val="00892CD2"/>
    <w:rsid w:val="008A312B"/>
    <w:rsid w:val="008E5E7D"/>
    <w:rsid w:val="00930C7E"/>
    <w:rsid w:val="00973B4B"/>
    <w:rsid w:val="0098186A"/>
    <w:rsid w:val="00982B25"/>
    <w:rsid w:val="009A2AE1"/>
    <w:rsid w:val="009E73DA"/>
    <w:rsid w:val="00A479CC"/>
    <w:rsid w:val="00B036DD"/>
    <w:rsid w:val="00B11CE0"/>
    <w:rsid w:val="00B53347"/>
    <w:rsid w:val="00BC5902"/>
    <w:rsid w:val="00C13C98"/>
    <w:rsid w:val="00CD0D00"/>
    <w:rsid w:val="00D77AA0"/>
    <w:rsid w:val="00D81876"/>
    <w:rsid w:val="00DD5CF3"/>
    <w:rsid w:val="00E1391A"/>
    <w:rsid w:val="00E45F5A"/>
    <w:rsid w:val="00E53651"/>
    <w:rsid w:val="00F4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516A6"/>
  <w15:chartTrackingRefBased/>
  <w15:docId w15:val="{BA4C3A2A-923F-491D-9B0A-9054E9D2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24C"/>
    <w:pPr>
      <w:spacing w:after="0" w:line="360" w:lineRule="auto"/>
    </w:pPr>
    <w:rPr>
      <w:rFonts w:ascii="Times New Roman" w:eastAsia="BiauKai" w:hAnsi="Times New Roman" w:cs="PMingLiU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2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link w:val="Heading2Char"/>
    <w:uiPriority w:val="1"/>
    <w:unhideWhenUsed/>
    <w:qFormat/>
    <w:rsid w:val="004D024C"/>
    <w:pPr>
      <w:keepNext w:val="0"/>
      <w:keepLines w:val="0"/>
      <w:widowControl w:val="0"/>
      <w:autoSpaceDE w:val="0"/>
      <w:autoSpaceDN w:val="0"/>
      <w:jc w:val="center"/>
      <w:outlineLvl w:val="1"/>
    </w:pPr>
    <w:rPr>
      <w:rFonts w:ascii="Times New Roman" w:eastAsia="BiauKai" w:hAnsi="Times New Roman" w:cs="Arial"/>
      <w:b/>
      <w:bCs/>
      <w:color w:val="auto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024C"/>
    <w:pPr>
      <w:tabs>
        <w:tab w:val="center" w:pos="4320"/>
        <w:tab w:val="right" w:pos="8640"/>
      </w:tabs>
      <w:spacing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D024C"/>
  </w:style>
  <w:style w:type="paragraph" w:styleId="Footer">
    <w:name w:val="footer"/>
    <w:basedOn w:val="Normal"/>
    <w:link w:val="FooterChar"/>
    <w:uiPriority w:val="99"/>
    <w:unhideWhenUsed/>
    <w:rsid w:val="004D024C"/>
    <w:pPr>
      <w:tabs>
        <w:tab w:val="center" w:pos="4320"/>
        <w:tab w:val="right" w:pos="8640"/>
      </w:tabs>
      <w:spacing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024C"/>
  </w:style>
  <w:style w:type="character" w:customStyle="1" w:styleId="Heading2Char">
    <w:name w:val="Heading 2 Char"/>
    <w:basedOn w:val="DefaultParagraphFont"/>
    <w:link w:val="Heading2"/>
    <w:uiPriority w:val="1"/>
    <w:rsid w:val="004D024C"/>
    <w:rPr>
      <w:rFonts w:ascii="Times New Roman" w:eastAsia="BiauKai" w:hAnsi="Times New Roman" w:cs="Arial"/>
      <w:b/>
      <w:bCs/>
      <w:sz w:val="24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D02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A3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e-Cyuan Guo</dc:creator>
  <cp:keywords/>
  <dc:description/>
  <cp:lastModifiedBy>Jhe-Cyuan Guo</cp:lastModifiedBy>
  <cp:revision>7</cp:revision>
  <dcterms:created xsi:type="dcterms:W3CDTF">2025-10-16T13:55:00Z</dcterms:created>
  <dcterms:modified xsi:type="dcterms:W3CDTF">2025-10-16T14:23:00Z</dcterms:modified>
</cp:coreProperties>
</file>